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D9D9D9" w:val="clea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PRIMERS:</w:t>
      </w:r>
    </w:p>
    <w:p>
      <w:pPr>
        <w:pStyle w:val="Normal"/>
        <w:rPr>
          <w:rFonts w:ascii="Arial" w:hAnsi="Arial" w:eastAsia="SimSun;宋体" w:cs="Arial"/>
          <w:b/>
          <w:b/>
          <w:sz w:val="28"/>
          <w:szCs w:val="24"/>
          <w:lang w:eastAsia="zh-TW"/>
        </w:rPr>
      </w:pPr>
      <w:r>
        <w:rPr>
          <w:rFonts w:eastAsia="SimSun;宋体" w:cs="Arial" w:ascii="Arial" w:hAnsi="Arial"/>
          <w:b/>
          <w:sz w:val="28"/>
          <w:szCs w:val="24"/>
          <w:lang w:eastAsia="zh-TW"/>
        </w:rPr>
      </w:r>
    </w:p>
    <w:p>
      <w:pPr>
        <w:pStyle w:val="Normal"/>
        <w:rPr>
          <w:rFonts w:ascii="Arial" w:hAnsi="Arial" w:eastAsia="SimSun;宋体" w:cs="Arial"/>
          <w:b/>
          <w:b/>
          <w:i/>
          <w:i/>
          <w:szCs w:val="24"/>
          <w:lang w:eastAsia="zh-TW"/>
        </w:rPr>
      </w:pPr>
      <w:r>
        <w:rPr>
          <w:rFonts w:eastAsia="SimSun;宋体" w:cs="Arial" w:ascii="Arial" w:hAnsi="Arial"/>
          <w:b/>
          <w:i/>
          <w:szCs w:val="24"/>
          <w:lang w:eastAsia="zh-TW"/>
        </w:rPr>
        <w:t>qPCR primers:</w:t>
      </w:r>
    </w:p>
    <w:tbl>
      <w:tblPr>
        <w:tblW w:w="7562" w:type="dxa"/>
        <w:jc w:val="left"/>
        <w:tblInd w:w="8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2"/>
        <w:gridCol w:w="990"/>
        <w:gridCol w:w="1170"/>
        <w:gridCol w:w="3780"/>
      </w:tblGrid>
      <w:tr>
        <w:trPr>
          <w:trHeight w:val="255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b/>
                <w:b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szCs w:val="20"/>
                <w:lang w:eastAsia="zh-CN"/>
              </w:rPr>
              <w:t>gene / isofo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b/>
                <w:b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szCs w:val="20"/>
                <w:lang w:eastAsia="zh-CN"/>
              </w:rPr>
              <w:t>sen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b/>
                <w:b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szCs w:val="20"/>
                <w:lang w:eastAsia="zh-CN"/>
              </w:rPr>
              <w:t>primer #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b/>
                <w:b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szCs w:val="20"/>
                <w:lang w:eastAsia="zh-CN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ASXL1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80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ATTCCAATTCAAGAGGAGGAG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8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CCTCTATGACCTGCAGAAT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ASXL1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linear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80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ATTCCAATTCAAGAGGAGGAG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8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ACAGTGCTGGCTTCATTAGA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ATXN10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36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TGCAACATCAGTGACAGTAAC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8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AAAGGCTGGTGGAACAGA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ATXN10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linear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36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TGCAACATCAGTGACAGTAAC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7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CCTGTTCCTCCATCTTTG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CAMSAP1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95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AAGGTGGTGGCCAGTGTCA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7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CTTAATGTGCTCCTGCTCATA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AMSAP1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linear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844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CCAACCTGCAGTGGAT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7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CTTAATGTGCTCCTGCTCATA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AT3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83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AGGGATGGAGAGATCCAGT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8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CTGCTGAGTTCTCATACA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AT3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linear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83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AGGGATGGAGAGATCCAGT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8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GGGCATTGTCATTCACATCTT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HIPK3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79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GGCCAGTCATGTATCAAAGA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7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CTTGGCTCTACTTTGAGTTTCTT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HIPK3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linear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79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GGCCAGTCATGTATCAAAGA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7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TGATCATACTCCAAGGCTCCT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MORC3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24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ACAGCTGGTTTCGAAGAGT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2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AGAGAATGTTCCAGAATTGCAGC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MORC3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linear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80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CGGAGCATGTTGTTGTTCC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2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AGAGAATGTTCCAGAATTGCAGC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NCX1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72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TGGAGAGCTCGAATTCCAG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7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TGGGGTTCCCAAATGGGCA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NCX1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linear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74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ACTTTGGCTGCACCATTGG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7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GATTCCCAGGAAGACATTCA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ANBP17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17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AACACAAAGACCAGCTACACC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1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CATGAATTTCACAGCATCTATCTT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ANBP17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linear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81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TGGGGAAGATATGAGCCTGT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1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CATGAATTTCACAGCATCTATCTT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HOBTB3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86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AGGTGCTTTTCAGTGGGAAG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8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TCCACACACTGGCAGCAG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HOBTB3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86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AGGTGCTTTTCAGTGGGAAG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8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AGACAACATCGGCAAGCATCG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MST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 *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02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ATTACCCACACGGAGTCAG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0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TGATTATATTTCCCCGCAG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MST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 xml:space="preserve">linear 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10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GGTTCCATGAGAAGTGACAT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0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TGATTATATTTCCCCGCAG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SMARCA5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89 *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AATGAAAAGCTCTCCAAGATGGG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90 ^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AGTCTTCTTTGCACCTCTTT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SMARCA5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linear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89 *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AATGAAAAGCTCTCCAAGATGGG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AGGAAAGAACTGGAAATCCTGAA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SETD3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92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TCTTCAGCCAGTATAAAAACACAG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1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TTTGGTGACACAGTTGCTGTAG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SETD3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linear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92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TCTTCAGCCAGTATAAAAACACAG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3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ACAGCGGTCATCTTCCAGGTT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TCEA3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14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CAACTCCAATCCTGGTTGTCT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AAGGACTATGGAGTCAACTGTG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TCEA3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linear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82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AGGAAGAGGAGCTGCTGAG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AAGGACTATGGAGTCAACTGTG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ZWILCH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---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Times New Roman" w:cs="Arial"/>
                <w:color w:val="00000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Cs w:val="20"/>
              </w:rPr>
              <w:t>ACGGTAGCCTGGAAGAAAGG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color w:val="00000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--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color w:val="000000"/>
                <w:szCs w:val="20"/>
                <w:lang w:eastAsia="zh-TW"/>
              </w:rPr>
            </w:pPr>
            <w:r>
              <w:rPr>
                <w:rFonts w:eastAsia="SimSun;宋体" w:cs="Arial" w:ascii="Arial" w:hAnsi="Arial"/>
                <w:color w:val="000000"/>
                <w:szCs w:val="20"/>
                <w:lang w:eastAsia="zh-TW"/>
              </w:rPr>
              <w:t>TGAAAGGCATGCAACTGACT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ZWILCH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linear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---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color w:val="000000"/>
                <w:szCs w:val="20"/>
                <w:lang w:eastAsia="zh-TW"/>
              </w:rPr>
            </w:pPr>
            <w:r>
              <w:rPr>
                <w:rFonts w:eastAsia="SimSun;宋体" w:cs="Arial" w:ascii="Arial" w:hAnsi="Arial"/>
                <w:color w:val="000000"/>
                <w:szCs w:val="20"/>
                <w:lang w:eastAsia="zh-TW"/>
              </w:rPr>
              <w:t>TGGAACCATGGACACAGTTT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color w:val="00000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--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color w:val="000000"/>
                <w:szCs w:val="20"/>
                <w:lang w:eastAsia="zh-TW"/>
              </w:rPr>
            </w:pPr>
            <w:r>
              <w:rPr>
                <w:rFonts w:eastAsia="SimSun;宋体" w:cs="Arial" w:ascii="Arial" w:hAnsi="Arial"/>
                <w:color w:val="000000"/>
                <w:szCs w:val="20"/>
                <w:lang w:eastAsia="zh-TW"/>
              </w:rPr>
              <w:t>TGAAAGGCATGCAACTGACT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ACTB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linear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210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GCATCCTCACCCTGAAGT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2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AGAGGCGTACAGGGATAGC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HMBS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linear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792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TGCAGTTTGAAATCATTGCTATGT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7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AGGTTTCCCCGAATACTCCT</w:t>
            </w:r>
          </w:p>
        </w:tc>
      </w:tr>
    </w:tbl>
    <w:p>
      <w:pPr>
        <w:pStyle w:val="Normal"/>
        <w:rPr>
          <w:rFonts w:ascii="Arial" w:hAnsi="Arial" w:eastAsia="SimSun;宋体" w:cs="Arial"/>
          <w:szCs w:val="24"/>
          <w:lang w:eastAsia="zh-TW"/>
        </w:rPr>
      </w:pPr>
      <w:r>
        <w:rPr>
          <w:rFonts w:eastAsia="SimSun;宋体" w:cs="Arial" w:ascii="Arial" w:hAnsi="Arial"/>
          <w:szCs w:val="24"/>
          <w:lang w:eastAsia="zh-TW"/>
        </w:rPr>
        <w:t xml:space="preserve">* RMST circle primers are the same as the trans-splicing primers used in [Wu CS </w:t>
      </w:r>
      <w:r>
        <w:rPr>
          <w:rFonts w:eastAsia="SimSun;宋体" w:cs="Arial" w:ascii="Arial" w:hAnsi="Arial"/>
          <w:i/>
          <w:szCs w:val="24"/>
          <w:lang w:eastAsia="zh-TW"/>
        </w:rPr>
        <w:t>et al.</w:t>
      </w:r>
      <w:r>
        <w:rPr>
          <w:rFonts w:eastAsia="SimSun;宋体" w:cs="Arial" w:ascii="Arial" w:hAnsi="Arial"/>
          <w:szCs w:val="24"/>
          <w:lang w:eastAsia="zh-TW"/>
        </w:rPr>
        <w:t xml:space="preserve">, </w:t>
      </w:r>
      <w:r>
        <w:rPr>
          <w:rFonts w:eastAsia="SimSun;宋体" w:cs="Arial" w:ascii="Arial" w:hAnsi="Arial"/>
          <w:i/>
          <w:szCs w:val="24"/>
          <w:lang w:eastAsia="zh-TW"/>
        </w:rPr>
        <w:t>Genome Res.</w:t>
      </w:r>
      <w:r>
        <w:rPr>
          <w:rFonts w:eastAsia="SimSun;宋体" w:cs="Arial" w:ascii="Arial" w:hAnsi="Arial"/>
          <w:szCs w:val="24"/>
          <w:lang w:eastAsia="zh-TW"/>
        </w:rPr>
        <w:t xml:space="preserve"> 2014 24:25-36].</w:t>
      </w:r>
    </w:p>
    <w:p>
      <w:pPr>
        <w:pStyle w:val="Normal"/>
        <w:rPr>
          <w:rFonts w:ascii="Arial" w:hAnsi="Arial" w:eastAsia="SimSun;宋体" w:cs="Arial"/>
          <w:szCs w:val="24"/>
          <w:lang w:eastAsia="zh-TW"/>
        </w:rPr>
      </w:pPr>
      <w:r>
        <w:rPr>
          <w:rFonts w:eastAsia="SimSun;宋体" w:cs="Arial" w:ascii="Arial" w:hAnsi="Arial"/>
          <w:szCs w:val="24"/>
          <w:lang w:eastAsia="zh-TW"/>
        </w:rPr>
      </w:r>
    </w:p>
    <w:p>
      <w:pPr>
        <w:pStyle w:val="Normal"/>
        <w:rPr>
          <w:rFonts w:ascii="Arial" w:hAnsi="Arial" w:eastAsia="SimSun;宋体" w:cs="Arial"/>
          <w:szCs w:val="24"/>
          <w:lang w:eastAsia="zh-TW"/>
        </w:rPr>
      </w:pPr>
      <w:r>
        <w:rPr>
          <w:rFonts w:eastAsia="SimSun;宋体" w:cs="Arial" w:ascii="Arial" w:hAnsi="Arial"/>
          <w:szCs w:val="24"/>
          <w:lang w:eastAsia="zh-TW"/>
        </w:rPr>
      </w:r>
    </w:p>
    <w:p>
      <w:pPr>
        <w:pStyle w:val="Normal"/>
        <w:rPr>
          <w:rFonts w:ascii="Arial" w:hAnsi="Arial" w:eastAsia="SimSun;宋体" w:cs="Arial"/>
          <w:b/>
          <w:b/>
          <w:szCs w:val="24"/>
          <w:lang w:eastAsia="zh-TW"/>
        </w:rPr>
      </w:pPr>
      <w:r>
        <w:rPr>
          <w:rFonts w:eastAsia="SimSun;宋体" w:cs="Arial" w:ascii="Arial" w:hAnsi="Arial"/>
          <w:b/>
          <w:i/>
          <w:szCs w:val="24"/>
          <w:lang w:eastAsia="zh-TW"/>
        </w:rPr>
        <w:t>PCR primers for cloning / sequencing:</w:t>
      </w:r>
    </w:p>
    <w:p>
      <w:pPr>
        <w:pStyle w:val="Normal"/>
        <w:rPr>
          <w:rFonts w:ascii="Arial" w:hAnsi="Arial" w:eastAsia="SimSun;宋体" w:cs="Arial"/>
          <w:szCs w:val="24"/>
          <w:lang w:eastAsia="zh-TW"/>
        </w:rPr>
      </w:pPr>
      <w:r>
        <w:rPr>
          <w:rFonts w:eastAsia="SimSun;宋体" w:cs="Arial" w:ascii="Arial" w:hAnsi="Arial"/>
          <w:szCs w:val="24"/>
          <w:lang w:eastAsia="zh-TW"/>
        </w:rPr>
        <w:t>These are all outward-facing primers within a single exon, so able to capture most of the sequence of circles containing that exon.</w:t>
      </w:r>
    </w:p>
    <w:tbl>
      <w:tblPr>
        <w:tblW w:w="7562" w:type="dxa"/>
        <w:jc w:val="left"/>
        <w:tblInd w:w="8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2"/>
        <w:gridCol w:w="990"/>
        <w:gridCol w:w="1170"/>
        <w:gridCol w:w="3780"/>
      </w:tblGrid>
      <w:tr>
        <w:trPr>
          <w:trHeight w:val="255" w:hRule="atLeast"/>
        </w:trPr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b/>
                <w:b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szCs w:val="20"/>
                <w:lang w:eastAsia="zh-CN"/>
              </w:rPr>
              <w:t>gene / isofo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b/>
                <w:b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szCs w:val="20"/>
                <w:lang w:eastAsia="zh-CN"/>
              </w:rPr>
              <w:t>sen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b/>
                <w:b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szCs w:val="20"/>
                <w:lang w:eastAsia="zh-CN"/>
              </w:rPr>
              <w:t>primer #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b/>
                <w:b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szCs w:val="20"/>
                <w:lang w:eastAsia="zh-CN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ATXN10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36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TGCAACATCAGTGACAGTAACC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3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CAGGATCAACGGGATACC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MORC3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22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GGAACAGAAGTTACTGGCAG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2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AGAGAATGTTCCAGAATTGCAGC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ANBP17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17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AACACAAAGACCAGCTACACCA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1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TCAGTGCAAAGGCAATCCCT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TCEA3</w:t>
            </w:r>
          </w:p>
          <w:p>
            <w:pPr>
              <w:pStyle w:val="Normal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circl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forward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14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GCAACTCCAATCCTGGTTGTCT</w:t>
            </w:r>
          </w:p>
        </w:tc>
      </w:tr>
      <w:tr>
        <w:trPr>
          <w:trHeight w:val="255" w:hRule="atLeast"/>
        </w:trPr>
        <w:tc>
          <w:tcPr>
            <w:tcW w:w="16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rever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2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oWB141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eastAsia="SimSun;宋体" w:cs="Arial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Cs w:val="20"/>
                <w:lang w:eastAsia="zh-CN"/>
              </w:rPr>
              <w:t>TAATGGGGTCCGCAAGCA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hd w:fill="D9D9D9" w:val="clea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EQUENCING RESULTS: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SLC8A1 (NCX1)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/>
      </w:pPr>
      <w:r>
        <w:rPr>
          <w:rFonts w:cs="Arial" w:ascii="Arial" w:hAnsi="Arial"/>
        </w:rPr>
        <w:t>Direct Sanger sequencing of several qPCR products from fetal tissues showed mixed peaks beginning at the point of the alternative cricular splice site identified from RNA-Seq analysis; this alternative splice gives a circle with a 3 nt deletion compared to the major circle isoform that splices to the annotated 5' end of exon1.  The alternative isoform peaks are 10-20% of the height of the major isoform.</w:t>
      </w:r>
    </w:p>
    <w:p>
      <w:pPr>
        <w:pStyle w:val="Normal"/>
        <w:rPr>
          <w:rFonts w:ascii="Arial" w:hAnsi="Arial" w:cs="Arial"/>
        </w:rPr>
      </w:pPr>
      <w:r>
        <w:rPr>
          <w:rFonts w:eastAsia="SimSun;宋体"/>
          <w:szCs w:val="24"/>
          <w:lang w:eastAsia="zh-TW"/>
        </w:rPr>
        <w:drawing>
          <wp:inline distT="0" distB="0" distL="0" distR="0">
            <wp:extent cx="6856095" cy="3771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6095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is was further analyzed by TOPO-cloning and sequencing a qPCR product from fetal hear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 of 12 clones showed the sequence of the alternative circle.  The sequence of that clone, #13, is shown below, with ':::' marking the 3 nt deletio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 sequence of a representative major isoform clone, #1, is also show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NCX1#13</w:t>
      </w:r>
    </w:p>
    <w:p>
      <w:pPr>
        <w:pStyle w:val="Normal"/>
        <w:rPr/>
      </w:pPr>
      <w:r>
        <w:rPr>
          <w:rFonts w:cs="Courier New" w:ascii="Courier New" w:hAnsi="Courier New"/>
        </w:rPr>
        <w:t>GTGGAGAGCTCGAATTCCAGAATGATGAAATTGT:::GTTGTGACAGTTGGAAGTGTCATGTACAACATGCGGCGATTAAGTCTTTCACCCACCTTTTCAATGGGATTTCATCTGTTAGTTACTGTGAGTCTCTTATTTTCCCATGTGGACCATGTAATTGCTGAGACAGAAATGGAAGGAGAAGGAAATGAAACTGGTGAATGTACTGGATCATATTACCGTAAG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NCX1#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AGAGCTCGAATTCCAGAATGATGAAATTGTTAGGTTGTGACAGTTGGAAGTGTCATGTACAACATGCGGCGATTAAGTCTTTCACCCACCTTTTCAATGGGATTTCATCTGTTAGTTACTGTGAGTCTCTTATTTTCCCATGTGGACCATGTAATTGCTGAGACAGAAATGGAAGGAGAAGGAAATGAAACTGGTGAATGTACTGGATCATATTACTGTAAG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MORC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se Sanger sequences derive from TOPO-clones from RT-PCR of fetal hear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Courier New" w:hAnsi="Courier New" w:eastAsia="SimSun;宋体" w:cs="Courier New"/>
          <w:b/>
          <w:b/>
          <w:szCs w:val="24"/>
          <w:lang w:eastAsia="zh-TW"/>
        </w:rPr>
      </w:pPr>
      <w:r>
        <w:rPr>
          <w:rFonts w:eastAsia="SimSun;宋体" w:cs="Courier New" w:ascii="Courier New" w:hAnsi="Courier New"/>
          <w:b/>
          <w:szCs w:val="24"/>
          <w:lang w:eastAsia="zh-TW"/>
        </w:rPr>
        <w:t>&gt;MORC#14</w:t>
      </w:r>
    </w:p>
    <w:p>
      <w:pPr>
        <w:pStyle w:val="Normal"/>
        <w:rPr>
          <w:rFonts w:ascii="Courier New" w:hAnsi="Courier New" w:eastAsia="SimSun;宋体" w:cs="Courier New"/>
          <w:szCs w:val="24"/>
          <w:lang w:eastAsia="zh-TW"/>
        </w:rPr>
      </w:pPr>
      <w:r>
        <w:rPr>
          <w:rFonts w:eastAsia="SimSun;宋体" w:cs="Courier New" w:ascii="Courier New" w:hAnsi="Courier New"/>
          <w:szCs w:val="24"/>
          <w:lang w:eastAsia="zh-TW"/>
        </w:rPr>
        <w:t>CGGAACAGAAGTTACTGGCAGAACTTGATGCTATTATAGGCAAGAAGGGGACGAGGATCATCATTTGGAATCTTAGAAGCTACAAAAATGCAACAGAGTTCGATTTTGAAAGGGATAAATATGATATCAGAATTCCCGAGGATTTAGATGAGATAACAGGGAAGAAGGGGTACAAGAAGCAGGAAAGGATGGACCAGATTGCCCCTGAGAGTGACTATTCCCTGAGGGCTTATTGCAGTATATTATATCTAAAGCCAAGAATGCAGATCATCCTACGTGGACAGAAAGTGAAGACACAGCTGGTTTCGAAGAGTCTTGCCTACATCGAACGTGATGTTTATCGACCAAAATTTTTAATATACGACAGATGATTAATTTAGCAGAATCAAAAGCCAGCCTTGCTGCAATTCTGGAACATTCTCTG</w:t>
      </w:r>
    </w:p>
    <w:p>
      <w:pPr>
        <w:pStyle w:val="Normal"/>
        <w:rPr/>
      </w:pPr>
      <w:r>
        <w:rPr>
          <w:rFonts w:eastAsia="SimSun;宋体" w:cs="Courier New" w:ascii="Courier New" w:hAnsi="Courier New"/>
          <w:b/>
          <w:szCs w:val="24"/>
          <w:lang w:eastAsia="zh-TW"/>
        </w:rPr>
        <w:t>&gt;MORC#2,4a,6,15</w:t>
      </w:r>
    </w:p>
    <w:p>
      <w:pPr>
        <w:pStyle w:val="Normal"/>
        <w:rPr>
          <w:rFonts w:ascii="Courier New" w:hAnsi="Courier New" w:eastAsia="SimSun;宋体" w:cs="Courier New"/>
          <w:szCs w:val="24"/>
          <w:lang w:eastAsia="zh-TW"/>
        </w:rPr>
      </w:pPr>
      <w:r>
        <w:rPr>
          <w:rFonts w:eastAsia="SimSun;宋体" w:cs="Courier New" w:ascii="Courier New" w:hAnsi="Courier New"/>
          <w:szCs w:val="24"/>
          <w:lang w:eastAsia="zh-TW"/>
        </w:rPr>
        <w:t>CGGAACAGAAGTTACTGGCAGAACTTGATGCTATTATAGGCAAGAAGGGGACGAGGATCATCATTTGGAATCTTAGAAGCTACAAAAATGCAACAGAGTTCGATTTTGAAAAGGATAAATATGATATCAGAATTCCCGAGGATTTAGATGAGATAACAGGGAAGAAGGGGTACAAGAAGCAGGAAAGGATGGACCAGATTGCCCCTGAGAGTGACTATTCCCTGAGGGCTTATTGCAGTATATTATATCTAAAGCCAAGAATGCAGATCATCCTACGTGGACAGAAAGTGAAGACACAGCTGGTTTCGAAGAGTCTTGCCTACATCGAACGTGATGTTTATCGACCAAAATTTTTAACGACAGATGATTAATTTAGCAGAATCAAAAGCCAGCCTTGCTGCAATTCTGGAACATTCTCTG</w:t>
      </w:r>
    </w:p>
    <w:p>
      <w:pPr>
        <w:pStyle w:val="Normal"/>
        <w:rPr/>
      </w:pPr>
      <w:r>
        <w:rPr>
          <w:rFonts w:eastAsia="SimSun;宋体" w:cs="Courier New" w:ascii="Courier New" w:hAnsi="Courier New"/>
          <w:b/>
          <w:szCs w:val="24"/>
          <w:lang w:eastAsia="zh-TW"/>
        </w:rPr>
        <w:t>&gt;MORC#4b,5,8</w:t>
      </w:r>
    </w:p>
    <w:p>
      <w:pPr>
        <w:pStyle w:val="Normal"/>
        <w:rPr>
          <w:rFonts w:ascii="Courier New" w:hAnsi="Courier New" w:eastAsia="SimSun;宋体" w:cs="Courier New"/>
          <w:szCs w:val="24"/>
          <w:lang w:eastAsia="zh-TW"/>
        </w:rPr>
      </w:pPr>
      <w:r>
        <w:rPr>
          <w:rFonts w:eastAsia="SimSun;宋体" w:cs="Courier New" w:ascii="Courier New" w:hAnsi="Courier New"/>
          <w:szCs w:val="24"/>
          <w:lang w:eastAsia="zh-TW"/>
        </w:rPr>
        <w:t>CGGAACAGAAGTTACTGGCAGAACTTGATGCTATTATAGGCAAGAAGGGGACGAGGATCATCATTTGGAATCTTAGAAGCTACAAAAATGCAACAGAGTTCGATTTTGAAAAGGATAAATATGATATCAGAATTCCCGAGGATTTAGATGAGATAACAGGGAAGAAGGGGTACAAGAAGCAGGAAAGGATGGACCAGATTGCCCCTGAGAGTGACTATTCCCTGAGGGCTTATTGCAGTATATTATATCTAAAGCCAAGAATGCAGATCATCCTACGTGGACAGAAAGTGAAGACACAGCTGGTTTCGAAGAGTCTTGCCTACATCGAACGTGATGTTTATCGACCAAAATTTTTAACAGATGATTAATTTAGCAGAATCAAAAGCCAGCCTTGCTGCAATTCTGGAACATTCTCTG</w:t>
      </w:r>
    </w:p>
    <w:p>
      <w:pPr>
        <w:pStyle w:val="Normal"/>
        <w:rPr>
          <w:rFonts w:ascii="Courier New" w:hAnsi="Courier New" w:eastAsia="SimSun;宋体" w:cs="Courier New"/>
          <w:b/>
          <w:b/>
          <w:szCs w:val="24"/>
          <w:lang w:eastAsia="zh-TW"/>
        </w:rPr>
      </w:pPr>
      <w:r>
        <w:rPr>
          <w:rFonts w:eastAsia="SimSun;宋体" w:cs="Courier New" w:ascii="Courier New" w:hAnsi="Courier New"/>
          <w:b/>
          <w:szCs w:val="24"/>
          <w:lang w:eastAsia="zh-TW"/>
        </w:rPr>
        <w:t>&gt;MORC#1</w:t>
      </w:r>
    </w:p>
    <w:p>
      <w:pPr>
        <w:pStyle w:val="Normal"/>
        <w:rPr>
          <w:rFonts w:ascii="Courier New" w:hAnsi="Courier New" w:eastAsia="SimSun;宋体" w:cs="Courier New"/>
          <w:szCs w:val="24"/>
          <w:lang w:eastAsia="zh-TW"/>
        </w:rPr>
      </w:pPr>
      <w:r>
        <w:rPr>
          <w:rFonts w:eastAsia="SimSun;宋体" w:cs="Courier New" w:ascii="Courier New" w:hAnsi="Courier New"/>
          <w:szCs w:val="24"/>
          <w:lang w:eastAsia="zh-TW"/>
        </w:rPr>
        <w:t>CGGAACAGAAGTTACTGGCAGAACTTGATGCTATTATAGGCAAGAAGGGGACGAGGATCATCATTTGGAATCTTAGAAGCTACAAAAATGCAACAGAGTTCGATTTTGAAAAGGATAAATATGATATCAGAATTCCCGAGGATTTAGATGAGATAACAGGGAAGAAGGGGTACAAGAAGCAGGAAAGGATGGACCAGATTGCCCCTGAGAGTGACTATTCCCTGAGGGCTTATTGCAGTATATTATATCTAAAGCCAAGAATGCAGATCATCCTACGTGGACAGAAAGTGAAGACACAGCTGGTTTCGAAGAGTCTTGCCTACATCGAACGTGATGTTTATCGACCAAAATTTTTAATGATTAATTTAGCAGAATCAAAAGCCAGCCTTGCTGCAATTCTGGAACATTCTCTG</w:t>
      </w:r>
    </w:p>
    <w:p>
      <w:pPr>
        <w:pStyle w:val="Normal"/>
        <w:rPr>
          <w:rFonts w:ascii="Arial" w:hAnsi="Arial" w:eastAsia="SimSun;宋体" w:cs="Arial"/>
          <w:szCs w:val="24"/>
          <w:lang w:eastAsia="zh-TW"/>
        </w:rPr>
      </w:pPr>
      <w:r>
        <w:rPr>
          <w:rFonts w:eastAsia="SimSun;宋体" w:cs="Arial" w:ascii="Arial" w:hAnsi="Arial"/>
          <w:szCs w:val="24"/>
          <w:lang w:eastAsia="zh-TW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RANBP17</w:t>
      </w:r>
    </w:p>
    <w:p>
      <w:pPr>
        <w:pStyle w:val="Normal"/>
        <w:rPr/>
      </w:pPr>
      <w:r>
        <w:rPr>
          <w:rFonts w:cs="Arial" w:ascii="Arial" w:hAnsi="Arial"/>
        </w:rPr>
        <w:t>These Sanger sequences derive from TOPO-clones from RT-PCR of fetal hear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Courier New" w:hAnsi="Courier New" w:eastAsia="SimSun;宋体" w:cs="Courier New"/>
          <w:b/>
          <w:b/>
          <w:szCs w:val="24"/>
          <w:lang w:eastAsia="zh-TW"/>
        </w:rPr>
      </w:pPr>
      <w:r>
        <w:rPr>
          <w:rFonts w:eastAsia="SimSun;宋体" w:cs="Courier New" w:ascii="Courier New" w:hAnsi="Courier New"/>
          <w:b/>
          <w:szCs w:val="24"/>
          <w:lang w:eastAsia="zh-TW"/>
        </w:rPr>
        <w:t>&gt;RANBP17#9</w:t>
      </w:r>
    </w:p>
    <w:p>
      <w:pPr>
        <w:pStyle w:val="Normal"/>
        <w:rPr>
          <w:rFonts w:ascii="Courier New" w:hAnsi="Courier New" w:eastAsia="SimSun;宋体" w:cs="Courier New"/>
          <w:szCs w:val="24"/>
          <w:lang w:eastAsia="zh-TW"/>
        </w:rPr>
      </w:pPr>
      <w:r>
        <w:rPr>
          <w:rFonts w:eastAsia="SimSun;宋体" w:cs="Courier New" w:ascii="Courier New" w:hAnsi="Courier New"/>
          <w:szCs w:val="24"/>
          <w:lang w:eastAsia="zh-TW"/>
        </w:rPr>
        <w:t>GAACACAAAGACCAGCTACACCATGCTGTTTGACTGGATaTGCTGTGAAATTCATGCTAAAAAACCACACGAGTGAACACTTCCCTTTTCTTGGCATCAGTGACAATCATAGTCTCAGCGACTTCAGGTGTCGAACAACCTTCTACACAGCGCTCACTCGCCTTCTGATGGTAGATCTGGGTGAAGATGAGGATGAATTTGAGAATTTCATGCTGCCTCTTACAGTTGCTTTTGAAACAGTATTACAAATATTCAACAACAACTTTAAACAAGAAGATGTAAAGCGTATGTTGATCGGGCTGGCAAGAGATCTTCGAGGGATTGCCTTTGCACTGA</w:t>
      </w:r>
    </w:p>
    <w:p>
      <w:pPr>
        <w:pStyle w:val="Normal"/>
        <w:rPr>
          <w:rFonts w:ascii="Courier New" w:hAnsi="Courier New" w:eastAsia="SimSun;宋体" w:cs="Courier New"/>
          <w:b/>
          <w:b/>
          <w:szCs w:val="24"/>
          <w:lang w:eastAsia="zh-TW"/>
        </w:rPr>
      </w:pPr>
      <w:r>
        <w:rPr>
          <w:rFonts w:eastAsia="SimSun;宋体" w:cs="Courier New" w:ascii="Courier New" w:hAnsi="Courier New"/>
          <w:b/>
          <w:szCs w:val="24"/>
          <w:lang w:eastAsia="zh-TW"/>
        </w:rPr>
        <w:t>&gt;RANBP17#11,12,20</w:t>
      </w:r>
    </w:p>
    <w:p>
      <w:pPr>
        <w:pStyle w:val="Normal"/>
        <w:rPr>
          <w:rFonts w:ascii="Courier New" w:hAnsi="Courier New" w:eastAsia="SimSun;宋体" w:cs="Courier New"/>
          <w:szCs w:val="24"/>
          <w:lang w:eastAsia="zh-TW"/>
        </w:rPr>
      </w:pPr>
      <w:r>
        <w:rPr>
          <w:rFonts w:eastAsia="SimSun;宋体" w:cs="Courier New" w:ascii="Courier New" w:hAnsi="Courier New"/>
          <w:szCs w:val="24"/>
          <w:lang w:eastAsia="zh-TW"/>
        </w:rPr>
        <w:t>GAACACAAAGACCAGCTACACCATGCTGTTTGACTGGATaTAGATGCTGTGAAATTCATGCTAAAAAACCACACGAGTGAACACTTCCCTTTTCTTGGCATCAGTGACAATCATAGTCTCAGCGACTTCAGGTGTCGAACAACCTTCTACACAGCGCTCACTCGCCTTCTGATGGTAGATCTGGGTGAAGATGAGGATGAATTTGAGAATTTCATGCTGCCTCTTACAGTTGCTTTTGAAACAGTATTACAAATATTCAACAACAACTTTAAACAAGAAGATGTAAAGCGTATGTTGATCGGGCTGGCAAGAGATCTTCGAGGGATTGCCTTTGCACTGA</w:t>
      </w:r>
    </w:p>
    <w:p>
      <w:pPr>
        <w:pStyle w:val="Normal"/>
        <w:rPr>
          <w:rFonts w:ascii="Courier New" w:hAnsi="Courier New" w:eastAsia="SimSun;宋体" w:cs="Courier New"/>
          <w:b/>
          <w:b/>
          <w:szCs w:val="24"/>
          <w:lang w:eastAsia="zh-TW"/>
        </w:rPr>
      </w:pPr>
      <w:r>
        <w:rPr>
          <w:rFonts w:eastAsia="SimSun;宋体" w:cs="Courier New" w:ascii="Courier New" w:hAnsi="Courier New"/>
          <w:b/>
          <w:szCs w:val="24"/>
          <w:lang w:eastAsia="zh-TW"/>
        </w:rPr>
        <w:t>&gt;RANBP17#4,5</w:t>
      </w:r>
    </w:p>
    <w:p>
      <w:pPr>
        <w:pStyle w:val="Normal"/>
        <w:rPr>
          <w:rFonts w:ascii="Courier New" w:hAnsi="Courier New" w:eastAsia="SimSun;宋体" w:cs="Courier New"/>
          <w:szCs w:val="24"/>
          <w:lang w:eastAsia="zh-TW"/>
        </w:rPr>
      </w:pPr>
      <w:r>
        <w:rPr>
          <w:rFonts w:eastAsia="SimSun;宋体" w:cs="Courier New" w:ascii="Courier New" w:hAnsi="Courier New"/>
          <w:szCs w:val="24"/>
          <w:lang w:eastAsia="zh-TW"/>
        </w:rPr>
        <w:t>GAACACAAAGACCAGCTACACCATGCTGTTTGACTGGATaTCCTTTTAAAAAAACTTGTGAAGATAGATGCTGTGAAATTCATGCTAAAAAACCACACGAGTGAACACTTCCCTTTTCTTGGCATCAGTGACAATCATAGTCTCAGCGACTTCAGGTGTCGAACAACCTTCTACACAGCGCTCACTCGCCTTCTGATGGTAGATCTGGGTGAAGATGAGGATGAATTTGAGAATTTCATGCTGCCTCTTACAGTTGCTTTTGAAACAGTATTACAAATATTCAACAACAACTTTAAACAAGAAGATGTAAAGCGTATGTTGATCGGGCTGGCAAGAGATCTTCGAGGGATTGCCTTTGCACTGA</w:t>
      </w:r>
    </w:p>
    <w:p>
      <w:pPr>
        <w:pStyle w:val="Normal"/>
        <w:rPr>
          <w:rFonts w:ascii="Courier New" w:hAnsi="Courier New" w:eastAsia="SimSun;宋体" w:cs="Courier New"/>
          <w:b/>
          <w:b/>
          <w:szCs w:val="24"/>
          <w:lang w:eastAsia="zh-TW"/>
        </w:rPr>
      </w:pPr>
      <w:r>
        <w:rPr>
          <w:rFonts w:eastAsia="SimSun;宋体" w:cs="Courier New" w:ascii="Courier New" w:hAnsi="Courier New"/>
          <w:b/>
          <w:szCs w:val="24"/>
          <w:lang w:eastAsia="zh-TW"/>
        </w:rPr>
        <w:t>&gt;RANBP17#2,10</w:t>
      </w:r>
    </w:p>
    <w:p>
      <w:pPr>
        <w:pStyle w:val="Normal"/>
        <w:rPr>
          <w:rFonts w:ascii="Courier New" w:hAnsi="Courier New" w:eastAsia="SimSun;宋体" w:cs="Courier New"/>
          <w:szCs w:val="24"/>
          <w:lang w:eastAsia="zh-TW"/>
        </w:rPr>
      </w:pPr>
      <w:r>
        <w:rPr>
          <w:rFonts w:eastAsia="SimSun;宋体" w:cs="Courier New" w:ascii="Courier New" w:hAnsi="Courier New"/>
          <w:szCs w:val="24"/>
          <w:lang w:eastAsia="zh-TW"/>
        </w:rPr>
        <w:t>GAACACAAAGACCAGCTACACCATGCTGTTTGACTGGATGTACCCAACGTACCTTCCCCTTCTTCAGAATGCTGTTGAACGGTGGTATGGAGAGCCAACATGTACAACTCCCATCTTGAAACTTATGGCAGAACTTATGCAAAACAGATCCCAGCGTTTGAATTTTGATGTATCATCTCCTAATGGAATTCTTCTCTTCAGAGAAGCTAGTAAAATGGTTTGCACTTATgGTGAAGATGAGGATGAATTTGAGAATTTCATGCTGCCTCTTACAGTTGCTTTTGAAACAGTATTACAAATATTCAACAACAACTTTAAACAAGAAGATGTAAAGCGTATGTTGATCGGGCTGGCAAGAGATCTTCGAGGGATTGCCTTTGCACTGA</w:t>
      </w:r>
    </w:p>
    <w:p>
      <w:pPr>
        <w:pStyle w:val="Normal"/>
        <w:rPr>
          <w:rFonts w:ascii="Arial" w:hAnsi="Arial" w:eastAsia="SimSun;宋体" w:cs="Arial"/>
          <w:szCs w:val="24"/>
          <w:lang w:eastAsia="zh-TW"/>
        </w:rPr>
      </w:pPr>
      <w:r>
        <w:rPr>
          <w:rFonts w:eastAsia="SimSun;宋体" w:cs="Arial" w:ascii="Arial" w:hAnsi="Arial"/>
          <w:szCs w:val="24"/>
          <w:lang w:eastAsia="zh-TW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TCEA3</w:t>
      </w:r>
    </w:p>
    <w:p>
      <w:pPr>
        <w:pStyle w:val="Normal"/>
        <w:rPr/>
      </w:pPr>
      <w:r>
        <w:rPr>
          <w:rFonts w:cs="Arial" w:ascii="Arial" w:hAnsi="Arial"/>
        </w:rPr>
        <w:t>This derives from direct Sanger sequencing of purified RT-PCR product from fetal hear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TCEA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AAGCACTGCTCAGACAAGGAGGTGGTGTCCTTGGCCAAAGTCCTTATCAAAAACTGGAAGCGGCTGCTAGACTCCCCTGGACCCCCAAAAGGAGAAAAAGGAGAGGAAAGAGAAAAGGCAAAGAAGAAGGAAAAAGGGCTTGAGTGTTCAGACTGGAAGCCAGAAGCAGGCCTTTCTCCACCAAGGAAAAAACGAGAAGACCCCAAAACCAGGAGAGACTCTGTGGACTCCAAGTCTTCTGCCTCCTCCTCTCCAAAAAGACCATCGGTGGAAAGATCAAACAGCAGCAAATCAAAAGCGGAGAGCCCCAAAACACCTAGCAGCCCCTTGACCCCCACGTTTGCCTCTTCCATGTGTCTCCTGGCCCCCTGCTATCTCACAGGGGACTCTGTCCGGGACAAGTGTGTGGAGATGCTGTCAGCAGCCCTGAAGGCGGACGATGATTACAAGGACTATGGAGTCAACTGTGACAAGATGGCATCAGAAATCGAAGATCTTTGCAGACAACCAGGTTGGGGAGTTG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TXN1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se Sanger sequences derive from TOPO-clones of RT-PCR product from the neuroblastoma cell line SH-SY5Y.  They show a remarkable complexity of circular isoforms from the ATXN10 gene, including cryptic exons not currently annota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ATXN10#4.3,4.1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ACATCAGTGACAGTAACCCCTCTCTTCAATCTTTCTGTGACAAATGACTAGAATTCTGGAGCCTGCACCTTCATTTTAGGCAGCTATTGCTTCAGAAGTCACAGTCTGTTCCACCAGCCTTTGCCAAGGATGCAGGTGCCACAGCATCTCAAGAGAAGTCACCAATCACACAGCTCCATGCTGAGGCCCTCTTGCCTGCTACTGAGGAGCTCTTGCCACCCCCGATTCCTGCCTTTCCCCAGTGATGCAGGACAGGTAAATGAGCTGGATGGTATCCCGTTGATCCTGG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ATXN10#2.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ACATCAGTGACAGTAACCCCTGTTCTGTGAGGTACACTGGATGAAGAAAGGCAGGATAAGTGCTCGATTGTTTTCCCTCTTGATTACCAATCTTCAGAATAATGAGTTGGTTTTGTGGCATCATTCAAAGATGACCAGAGGCACTGGCTACAATTAGGCTTCTCGACGTCCTGTGCGAAATGACTGTGAATACTGAGCTGCTCGGCTATCTGCAGGTTTTCCCTGGCTTGCTGGAAAGAGTGATTGATCTTTTGCGGGTGATTCATGTAGCTGGAAAAGAAACCACAAACATCTTCAGTAATTGTGGTTGCGTGAGAGCAGAAGGTGACATCTCCAATGTGGCCAATGGGTTTAAGTCTCATCTCATTCGTCTGATTGGAAATCTGTGTTACAAGAATAAAGATAACCAAGACAAGGTAAATGAGCTGGATGGTATCCCGTTGATCC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ATXN10#4.1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ACATCAGTGACAGTAACCCCTTTCTGACCCAGTGGGTGATATATGCCATCCGAAACCTTACCGAAGACAACAGCCAAAACCAAGATTTGATTGCAAAGATGGAGGAACAGGGGCTGGCAGATGCATCCCTACTTAAAAAAGTGGGTTTTGAAGTTGAAAAGAAAGGCGAAAAGCTGATCCTGAAATCTACTAGAGACACCCCTAAGCCATGAATGAACTACATCCAAATACCTGAATTTTTGGAATCTGTTTCATGGATTTTTCATCTTCTACCGTAAATGAGCTGGATGGTATCCCGTTGATCCTGG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ATXN10#4.6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ACATCAGTGACAGTAACCCCTCTCTTCAATCTTTCTGTGACAAATGACTAGAATTCTGGAGCCTGCACCTTCATTTTAGGCAGCTATTGCTTCAGAAGTCACAGTCTGTTCCACCAGCCTTTGCCAAGGATGCAGGTGCCACAGCATCTCAAGAGAAGTCACCAATCACACAGCTCCATGCTGAGGCCCTCTTGCCTGCTACTGAGGAGCTCTTGCCACCCCCGATTCCTGCCTTTCCCCAGTGATGCAGGACAGAACAAGCTGAAAGAAAAGCAGGAGGAATATGGAAAACTGGAATACCATCAGCCACCTTGATCAGGAACAAGGCAAGAATTTCTGCTCTCACCACTCCAGTAAACAACGTGCTGAAGGTCCAGAGCAACTCACTAAGCCAAGAAAAATCAGATGCATGCAGATTGGAAAGAAGTAAATGAGCTGGATGGTATCCCGTTGATCCTGG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ATXN10#4.6B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ACATCAGTGACAGTAACCCCTCTCTTCAATCTTTCTGTGACAAATGACTAGAATTCTGGAGCCTGCACCTTCATTTTAGGCAGCTATTGCTTCAGAAGTCACAGTCTGTTCCACCAGCCTTTGCCAAGGATGCAGGTGCCACAGCATCTCAAGAGAAGTCACCAATCACACAGCTCCATGCTGAGGCCCTCTTGCCTGCTACTGAGGAGCTCTTGCCACCCCCGATTCCTGCCTTTCCCCAGTGATGCAGGACAGAACAAGCTGAAAGAAAAGCAGGAGGAATATGGAAAACTGGAATACCATCAGCCACCTTGATCAGGAACAAGGCAAGAATTTCTGCTCTCACCACTCCAGTAAACAACGTGCTGAAGGTCCAGAGCAACTCACTAAGCCAAGAAAAATCAGATGCATGCAGATTGGAAAGAAGTAAAACTGGCTTTATTCATAAATGAGGTAAATGAGCTGGATGGTATCCCGTTGATCCTGG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ATXN10#4.8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ACATCAGTGACAGTAACCCCTGTTCTGTGAGGTACACTGGATGAAGAAAGGCAGGATAAGTGCTCGATTGTTTTCCCTCTTGATTACCAATCTTCAGAATAATGAGTTGGTTTTGTGGCATCATTCAAAGATGACCAGAGGCACTGGCTACAATTAGGCTTCTCGACGTCCTGTGCGAAATGACTGTGAATACTGAGCTGCTCGGCTATCTGCAGGTTTTCCCTGGCTTGCTGGAAAGAGTGATTGATCTTTTGCGGGTGATTCATGTAGCTGGAAAAGAAACCACAAACATCTTCAGTAATTGTGGTTGCGTGAGAGCAGAAGGTGACATCTCCAATGTGGCCAATGGGTTTAAGTCTCATCTCATTCGTCTGATTGGAAATCTGTGTTACAAGAATAAAGATAACCAAGACAAGGTAAATGAGCTGGATGGTATCCCGTTGATCCTGG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ATXN10#4.8B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ACATCAGTGACAGTAACCCCTGTTCTGTGAGGTACACTGGATGAAGAAAGGCAGGATAAGTGCTCGATTGTTTTCCCTCTTGATTACCAATCTTCAGAATAATGAGTTGGTTTTGTGGCATCATTCAAAGATGACCAGAGGCACTGGCTACAATTAGGCTTCTCGACGTCCTGTGCGAAATGACTGTGAATACTGAGCTGCTCGGCTATCTGCAGGTTTTCCCTGGCTTGCTGGAAAGAGTGATTGATCTTTTGCGGGTGATTCATGTAGCTGGAAAAGAAACCACAAACATCTTCAGTAATTGTGGTTGCGTGAGAGCAGAAGGTGACATCTCCAATGTGGCCAATGGGTTTAAGTCTCATCTCATTCGTCTGATTGGAAATCTGTGTTACAAGAATAAAGATAACCAAGACAAGAACAAGCTGAAAGAAAAGCAGGAGGAATATGGAAAACTGGAATACCATCAGCCACCTTGATCAGGTAAATGAGCTGGATGGTATCCCGTTGATCCTG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This table summarizes the content of the ATXN10 circles identified by PCR/sequencing:</w:t>
      </w:r>
    </w:p>
    <w:tbl>
      <w:tblPr>
        <w:tblW w:w="783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5"/>
        <w:gridCol w:w="1130"/>
        <w:gridCol w:w="5710"/>
      </w:tblGrid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5" w:hanging="0"/>
              <w:rPr>
                <w:rFonts w:ascii="Arial" w:hAnsi="Arial" w:eastAsia="SimSun;宋体" w:cs="Arial"/>
                <w:b/>
                <w:b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b/>
                <w:szCs w:val="24"/>
                <w:lang w:eastAsia="zh-TW"/>
              </w:rPr>
              <w:t>clon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b/>
                <w:szCs w:val="24"/>
                <w:lang w:eastAsia="zh-TW"/>
              </w:rPr>
              <w:t>insert (bp)</w:t>
            </w:r>
          </w:p>
        </w:tc>
        <w:tc>
          <w:tcPr>
            <w:tcW w:w="5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30" w:hanging="0"/>
              <w:rPr>
                <w:rFonts w:ascii="Arial" w:hAnsi="Arial" w:eastAsia="SimSun;宋体" w:cs="Arial"/>
                <w:b/>
                <w:b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b/>
                <w:szCs w:val="24"/>
                <w:lang w:eastAsia="zh-TW"/>
              </w:rPr>
              <w:t>description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5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3.1, 3.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139</w:t>
            </w:r>
          </w:p>
        </w:tc>
        <w:tc>
          <w:tcPr>
            <w:tcW w:w="5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30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artifact, same primer both ends.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5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4.3, 4.1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294</w:t>
            </w:r>
          </w:p>
        </w:tc>
        <w:tc>
          <w:tcPr>
            <w:tcW w:w="5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30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in9a / ex10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5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2.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452</w:t>
            </w:r>
          </w:p>
        </w:tc>
        <w:tc>
          <w:tcPr>
            <w:tcW w:w="5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30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in7 / ex8 / ex9 / ex10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5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3.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119</w:t>
            </w:r>
          </w:p>
        </w:tc>
        <w:tc>
          <w:tcPr>
            <w:tcW w:w="5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30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artifact?  ex10 / ex11-partial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5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4.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449</w:t>
            </w:r>
          </w:p>
        </w:tc>
        <w:tc>
          <w:tcPr>
            <w:tcW w:w="5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30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artifact.  same primer both ends, minus and plus strand seq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5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4.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313</w:t>
            </w:r>
          </w:p>
        </w:tc>
        <w:tc>
          <w:tcPr>
            <w:tcW w:w="5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30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ex10 / ex11 / ex12-partial(cryptic splice-donor in 3'UTR)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5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4.6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465</w:t>
            </w:r>
          </w:p>
        </w:tc>
        <w:tc>
          <w:tcPr>
            <w:tcW w:w="5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30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in9a / in9b / in9c / ex10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5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4.6B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492</w:t>
            </w:r>
          </w:p>
        </w:tc>
        <w:tc>
          <w:tcPr>
            <w:tcW w:w="5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30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in9a / in9b / in9c'(splice-donor distal to 4.6A) / ex10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5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4.8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455</w:t>
            </w:r>
          </w:p>
        </w:tc>
        <w:tc>
          <w:tcPr>
            <w:tcW w:w="5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30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in7 / ex8 / ex9 / ex10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5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4.8B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519</w:t>
            </w:r>
          </w:p>
        </w:tc>
        <w:tc>
          <w:tcPr>
            <w:tcW w:w="5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30" w:hanging="0"/>
              <w:rPr>
                <w:rFonts w:ascii="Arial" w:hAnsi="Arial" w:eastAsia="SimSun;宋体" w:cs="Arial"/>
                <w:szCs w:val="24"/>
                <w:lang w:eastAsia="zh-TW"/>
              </w:rPr>
            </w:pPr>
            <w:r>
              <w:rPr>
                <w:rFonts w:eastAsia="SimSun;宋体" w:cs="Arial" w:ascii="Arial" w:hAnsi="Arial"/>
                <w:szCs w:val="24"/>
                <w:lang w:eastAsia="zh-TW"/>
              </w:rPr>
              <w:t>in7 / ex8 / ex9 / in9b / ex1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eastAsia="SimSun;宋体" w:cs="Arial" w:ascii="Arial" w:hAnsi="Arial"/>
          <w:szCs w:val="24"/>
          <w:lang w:eastAsia="zh-TW"/>
        </w:rPr>
        <w:t>"in" = intron; "ex" = exon; numbering of introns &amp; exons starts from 1.  letter suffixes on "in9" denote distinct cryptic exons in intron 9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ZWILC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se Sanger sequences derive from TOPO-clones of RT-PCR product from the H9 embryonic stem cell lin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lones #2 and 4 consist of exons 18-15 (RefSeq gene model NM_001287821.1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lone #3 consists of exons 18-15-16-18-15, a longer insert presumably resulting from rolling circle reverse transcription, and suggesting the existence of alternatively spliced circular isoform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Courier New" w:hAnsi="Courier New" w:eastAsia="SimSun;宋体" w:cs="Courier New"/>
          <w:b/>
          <w:b/>
          <w:szCs w:val="24"/>
          <w:lang w:eastAsia="zh-TW"/>
        </w:rPr>
      </w:pPr>
      <w:r>
        <w:rPr>
          <w:rFonts w:eastAsia="SimSun;宋体" w:cs="Courier New" w:ascii="Courier New" w:hAnsi="Courier New"/>
          <w:b/>
          <w:szCs w:val="24"/>
          <w:lang w:eastAsia="zh-TW"/>
        </w:rPr>
        <w:t>&gt;ZWILCH_#2,4</w:t>
      </w:r>
    </w:p>
    <w:p>
      <w:pPr>
        <w:pStyle w:val="Normal"/>
        <w:rPr>
          <w:rFonts w:ascii="Courier New" w:hAnsi="Courier New" w:eastAsia="SimSun;宋体" w:cs="Courier New"/>
          <w:szCs w:val="24"/>
          <w:lang w:eastAsia="zh-TW"/>
        </w:rPr>
      </w:pPr>
      <w:r>
        <w:rPr>
          <w:rFonts w:eastAsia="SimSun;宋体" w:cs="Courier New" w:ascii="Courier New" w:hAnsi="Courier New"/>
          <w:szCs w:val="24"/>
          <w:lang w:eastAsia="zh-TW"/>
        </w:rPr>
        <w:t>ACGGTAGCCTGGAAGAAAGGATATTCTTTACTAACATGGTTACCTGCAGCCAGGTGCATTTCAAGTGAAGTGTGCTGATGAAGTCCTCTATAAGGAATACTTCATTGCTCCATCAGTAGATATACAAGAACAGGTTTATCGTGTCCAAAAACTCCACCATATTCTAGAAATATTAGTCAGTTGCATGCCTTTCA</w:t>
      </w:r>
    </w:p>
    <w:p>
      <w:pPr>
        <w:pStyle w:val="Normal"/>
        <w:rPr>
          <w:rFonts w:ascii="Courier New" w:hAnsi="Courier New" w:eastAsia="SimSun;宋体" w:cs="Courier New"/>
          <w:b/>
          <w:b/>
          <w:szCs w:val="24"/>
          <w:lang w:eastAsia="zh-TW"/>
        </w:rPr>
      </w:pPr>
      <w:r>
        <w:rPr>
          <w:rFonts w:eastAsia="SimSun;宋体" w:cs="Courier New" w:ascii="Courier New" w:hAnsi="Courier New"/>
          <w:b/>
          <w:szCs w:val="24"/>
          <w:lang w:eastAsia="zh-TW"/>
        </w:rPr>
        <w:t>&gt;ZWILCH_#3</w:t>
      </w:r>
    </w:p>
    <w:p>
      <w:pPr>
        <w:pStyle w:val="Normal"/>
        <w:rPr>
          <w:rFonts w:ascii="Courier New" w:hAnsi="Courier New" w:eastAsia="SimSun;宋体" w:cs="Courier New"/>
          <w:szCs w:val="24"/>
          <w:lang w:eastAsia="zh-TW"/>
        </w:rPr>
      </w:pPr>
      <w:r>
        <w:rPr>
          <w:rFonts w:eastAsia="SimSun;宋体" w:cs="Courier New" w:ascii="Courier New" w:hAnsi="Courier New"/>
          <w:szCs w:val="24"/>
          <w:lang w:eastAsia="zh-TW"/>
        </w:rPr>
        <w:t>ACGGTAGCCTGGAAGAAAGGATATTCTTTACTAACATGGTTACCTGCAGCCAGGTGCATTTCAAGTGAAGTGTGCTGATGAAGTCCTCTATAAGGAATACTTCATTGCTCCATCAGTAGATATACAAGAACAGGTTTATCGTGTCCAAAAACTCCACCATATTCTAGAAATATTAGTCAGTTGCATGCCTTTCAttaaatctcaacatgaactcctcttttctttaacacagatctgcataaagtattacaaacaaaatcctcttgatgagcaacacatttttcagctgccagtcagaccaactgctgtaaagaacttatatcaaagatttttcggaattaacactaaACGGTAGCCTGGAAGAAAGGATATTCTTTACTAACATGGTTACCTGCAGCCAGGTGCATTTCAAGTGAAGTGTGCTGATGAAGTCCTCTATAAGG</w:t>
      </w:r>
      <w:r>
        <w:rPr>
          <w:rFonts w:eastAsia="SimSun;宋体" w:cs="Courier New" w:ascii="Courier New" w:hAnsi="Courier New"/>
          <w:color w:val="FF0000"/>
          <w:szCs w:val="24"/>
          <w:u w:val="single"/>
          <w:lang w:eastAsia="zh-TW"/>
        </w:rPr>
        <w:t>g</w:t>
      </w:r>
      <w:r>
        <w:rPr>
          <w:rFonts w:eastAsia="SimSun;宋体" w:cs="Courier New" w:ascii="Courier New" w:hAnsi="Courier New"/>
          <w:szCs w:val="24"/>
          <w:lang w:eastAsia="zh-TW"/>
        </w:rPr>
        <w:t>ATACTTCATTGCTCCATCAGTAGATATACAAGAACAGGTTTATCGTGTCCAAAAACTCCACCATATTCTAGAAATATTAGTCAGTTGCATGCCTTTCA</w:t>
      </w:r>
    </w:p>
    <w:p>
      <w:pPr>
        <w:pStyle w:val="Normal"/>
        <w:rPr>
          <w:rFonts w:ascii="Arial" w:hAnsi="Arial" w:eastAsia="SimSun;宋体" w:cs="Arial"/>
          <w:szCs w:val="24"/>
          <w:lang w:eastAsia="zh-TW"/>
        </w:rPr>
      </w:pPr>
      <w:r>
        <w:rPr>
          <w:rFonts w:eastAsia="SimSun;宋体" w:cs="Arial" w:ascii="Arial" w:hAnsi="Arial"/>
          <w:szCs w:val="24"/>
          <w:lang w:eastAsia="zh-TW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Calibri" w:cs="Palatino Linotype"/>
      <w:color w:val="auto"/>
      <w:sz w:val="20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new">
    <w:name w:val="reference new"/>
    <w:next w:val="Normal"/>
    <w:qFormat/>
    <w:pPr>
      <w:widowControl/>
      <w:bidi w:val="0"/>
    </w:pPr>
    <w:rPr>
      <w:rFonts w:ascii="Arial" w:hAnsi="Arial" w:eastAsia="SimSun;宋体" w:cs="Arial"/>
      <w:color w:val="auto"/>
      <w:sz w:val="20"/>
      <w:szCs w:val="20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17:26:00Z</dcterms:created>
  <dc:creator>Peter</dc:creator>
  <dc:description/>
  <cp:keywords/>
  <dc:language>en-US</dc:language>
  <cp:lastModifiedBy>Linda szabo</cp:lastModifiedBy>
  <dcterms:modified xsi:type="dcterms:W3CDTF">2015-02-21T17:26:00Z</dcterms:modified>
  <cp:revision>2</cp:revision>
  <dc:subject/>
  <dc:title/>
</cp:coreProperties>
</file>